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C9995" w14:textId="5D76DD95" w:rsidR="00817798" w:rsidRPr="000547A3" w:rsidRDefault="00817798" w:rsidP="00817798">
      <w:pPr>
        <w:rPr>
          <w:color w:val="000000" w:themeColor="text1"/>
          <w:sz w:val="20"/>
        </w:rPr>
      </w:pPr>
      <w:r w:rsidRPr="000547A3">
        <w:rPr>
          <w:b/>
          <w:color w:val="000000" w:themeColor="text1"/>
          <w:sz w:val="24"/>
          <w:szCs w:val="28"/>
        </w:rPr>
        <w:t>Table</w:t>
      </w:r>
      <w:r w:rsidR="005A4E54" w:rsidRPr="000547A3">
        <w:rPr>
          <w:b/>
          <w:color w:val="000000" w:themeColor="text1"/>
          <w:sz w:val="24"/>
          <w:szCs w:val="28"/>
        </w:rPr>
        <w:t xml:space="preserve"> </w:t>
      </w:r>
      <w:r w:rsidR="00102ACA" w:rsidRPr="000547A3">
        <w:rPr>
          <w:b/>
          <w:color w:val="000000" w:themeColor="text1"/>
          <w:sz w:val="24"/>
          <w:szCs w:val="28"/>
        </w:rPr>
        <w:t>S</w:t>
      </w:r>
      <w:r w:rsidRPr="000547A3">
        <w:rPr>
          <w:b/>
          <w:color w:val="000000" w:themeColor="text1"/>
          <w:sz w:val="24"/>
          <w:szCs w:val="28"/>
        </w:rPr>
        <w:t xml:space="preserve">3. </w:t>
      </w:r>
      <w:r w:rsidRPr="000547A3">
        <w:rPr>
          <w:color w:val="000000" w:themeColor="text1"/>
          <w:sz w:val="22"/>
        </w:rPr>
        <w:t>Univariate and multivariate analysis of factors associated with OS (</w:t>
      </w:r>
      <w:bookmarkStart w:id="0" w:name="_GoBack"/>
      <w:bookmarkEnd w:id="0"/>
      <w:r w:rsidRPr="000547A3">
        <w:rPr>
          <w:i/>
          <w:color w:val="000000" w:themeColor="text1"/>
          <w:sz w:val="22"/>
        </w:rPr>
        <w:t>n</w:t>
      </w:r>
      <w:r w:rsidR="00C64394" w:rsidRPr="000547A3">
        <w:rPr>
          <w:i/>
          <w:color w:val="000000" w:themeColor="text1"/>
          <w:sz w:val="22"/>
        </w:rPr>
        <w:t xml:space="preserve"> </w:t>
      </w:r>
      <w:r w:rsidRPr="000547A3">
        <w:rPr>
          <w:color w:val="000000" w:themeColor="text1"/>
          <w:sz w:val="22"/>
        </w:rPr>
        <w:t>=</w:t>
      </w:r>
      <w:r w:rsidR="00C64394" w:rsidRPr="000547A3">
        <w:rPr>
          <w:color w:val="000000" w:themeColor="text1"/>
          <w:sz w:val="22"/>
        </w:rPr>
        <w:t xml:space="preserve"> </w:t>
      </w:r>
      <w:r w:rsidRPr="000547A3">
        <w:rPr>
          <w:color w:val="000000" w:themeColor="text1"/>
          <w:sz w:val="22"/>
        </w:rPr>
        <w:t>257)</w:t>
      </w:r>
      <w:r w:rsidR="000B46D4" w:rsidRPr="000547A3">
        <w:rPr>
          <w:color w:val="000000" w:themeColor="text1"/>
          <w:sz w:val="22"/>
        </w:rPr>
        <w:t>.</w:t>
      </w:r>
    </w:p>
    <w:tbl>
      <w:tblPr>
        <w:tblpPr w:leftFromText="180" w:rightFromText="180" w:vertAnchor="page" w:horzAnchor="page" w:tblpX="172" w:tblpY="1930"/>
        <w:tblW w:w="16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1"/>
        <w:gridCol w:w="1276"/>
        <w:gridCol w:w="851"/>
        <w:gridCol w:w="1559"/>
        <w:gridCol w:w="992"/>
        <w:gridCol w:w="992"/>
        <w:gridCol w:w="1560"/>
        <w:gridCol w:w="992"/>
        <w:gridCol w:w="850"/>
        <w:gridCol w:w="1702"/>
        <w:gridCol w:w="992"/>
      </w:tblGrid>
      <w:tr w:rsidR="000547A3" w:rsidRPr="000547A3" w14:paraId="3073A174" w14:textId="77777777" w:rsidTr="00260F29">
        <w:trPr>
          <w:trHeight w:val="277"/>
        </w:trPr>
        <w:tc>
          <w:tcPr>
            <w:tcW w:w="436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5CA599" w14:textId="17EA1EA8" w:rsidR="00B52F2A" w:rsidRPr="000547A3" w:rsidRDefault="00B52F2A" w:rsidP="000472D7">
            <w:pPr>
              <w:widowControl/>
              <w:jc w:val="right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7BBCDF4" w14:textId="77777777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74F0B8" w14:textId="5C0E3AF4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 A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0E0677" w14:textId="174B3126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AB65F8" w14:textId="3AA94E61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C</w:t>
            </w:r>
          </w:p>
        </w:tc>
      </w:tr>
      <w:tr w:rsidR="000547A3" w:rsidRPr="000547A3" w14:paraId="0ADDE5C0" w14:textId="77777777" w:rsidTr="00260F29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A81F" w14:textId="77777777" w:rsidR="00B52F2A" w:rsidRPr="000547A3" w:rsidRDefault="00B52F2A" w:rsidP="000472D7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0AF7" w14:textId="77777777" w:rsidR="00B52F2A" w:rsidRPr="000547A3" w:rsidRDefault="00B52F2A" w:rsidP="000472D7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B3EFF4" w14:textId="6FA86393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424A89" w14:textId="7554CF2D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39BB93" w14:textId="2DC0C187" w:rsidR="00B52F2A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Multivariate</w:t>
            </w:r>
          </w:p>
        </w:tc>
      </w:tr>
      <w:tr w:rsidR="000547A3" w:rsidRPr="000547A3" w14:paraId="467C905E" w14:textId="77777777" w:rsidTr="003544B3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C3A713" w14:textId="0BA6CF94" w:rsidR="00B70CA4" w:rsidRPr="000547A3" w:rsidRDefault="005843DB" w:rsidP="000472D7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44211B" w14:textId="77777777" w:rsidR="00B70CA4" w:rsidRPr="000547A3" w:rsidRDefault="00B70CA4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620A71" w14:textId="23830BE2" w:rsidR="00B70CA4" w:rsidRPr="000547A3" w:rsidRDefault="00B52F2A" w:rsidP="000472D7">
            <w:pPr>
              <w:widowControl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B70CA4" w:rsidRPr="000547A3">
              <w:rPr>
                <w:b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5D1745" w14:textId="53525A61" w:rsidR="00B70CA4" w:rsidRPr="000547A3" w:rsidRDefault="00B70CA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9AEA0A" w14:textId="2D113CFA" w:rsidR="00B70CA4" w:rsidRPr="000547A3" w:rsidRDefault="00B70CA4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E98077" w14:textId="60787B39" w:rsidR="00B70CA4" w:rsidRPr="000547A3" w:rsidRDefault="00B52F2A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3ED273" w14:textId="5DB67FDC" w:rsidR="00B70CA4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303189" w14:textId="4B31E798" w:rsidR="00B70CA4" w:rsidRPr="000547A3" w:rsidRDefault="00B52F2A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3977E7" w14:textId="7369A5F8" w:rsidR="00B70CA4" w:rsidRPr="000547A3" w:rsidRDefault="008D7AE4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B9A4D2" w14:textId="347E2900" w:rsidR="00B70CA4" w:rsidRPr="000547A3" w:rsidRDefault="008D7AE4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A95707" w14:textId="2BE558E6" w:rsidR="00B70CA4" w:rsidRPr="000547A3" w:rsidRDefault="008D7AE4" w:rsidP="000472D7">
            <w:pPr>
              <w:widowControl/>
              <w:jc w:val="center"/>
              <w:rPr>
                <w:b/>
                <w:i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0547A3" w:rsidRPr="000547A3" w14:paraId="4BA89126" w14:textId="77777777" w:rsidTr="003544B3">
        <w:trPr>
          <w:trHeight w:val="285"/>
        </w:trPr>
        <w:tc>
          <w:tcPr>
            <w:tcW w:w="436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B4469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Age, years (&gt;51vs.≤51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55C5BB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B1AC01" w14:textId="43AE9628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206B95" w14:textId="1EBC489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6E9257" w14:textId="23908A90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028271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5314F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577755" w14:textId="52801840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89D58B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2D1EAEC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55FEA34" w14:textId="684EE791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4DD822E6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54ADB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Gender (male vs.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6430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5ADC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76019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E5F1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26D3E" w14:textId="509AE0F3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B19041" w14:textId="1BC36176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802EA" w14:textId="172F1F6D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49F7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B5F3D1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9ECA5" w14:textId="36168237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580879CF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AACB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HBsAg (positive vs. neg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81467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613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4BAB1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AF7FC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A7697" w14:textId="60B4B799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164E0A" w14:textId="317EB90B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C8D61" w14:textId="05D559B7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88A179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A773A1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0F309" w14:textId="188E37F9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6E248820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D65C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HCVAb (positive vs. nega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714C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3D57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DE615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0854E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F1C7D" w14:textId="0FF442F3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F75E0B" w14:textId="658DB848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F8B03" w14:textId="64DF6F09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4C2B7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0EB68A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8904B" w14:textId="23060395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6B9F9768" w14:textId="77777777" w:rsidTr="005843DB">
        <w:trPr>
          <w:trHeight w:val="324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72FA3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AFP, ng/ml (&gt;20vs.≤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2500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7853" w14:textId="6EA05F54" w:rsidR="008D7AE4" w:rsidRPr="000547A3" w:rsidRDefault="00DF0C81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BD6E" w14:textId="149AAF34" w:rsidR="008D7AE4" w:rsidRPr="000547A3" w:rsidRDefault="00DF0C81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14-2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2DE0E" w14:textId="341D93CC" w:rsidR="008D7AE4" w:rsidRPr="000547A3" w:rsidRDefault="00DF0C81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8A371" w14:textId="6D3E2B0B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726</w:t>
            </w:r>
            <w:r w:rsidR="008D7AE4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527E24" w14:textId="050627D5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27-2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C3BB8" w14:textId="1F0A5C56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EC5FD" w14:textId="1FCD22D6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8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BE4F34" w14:textId="1BBE3373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86-3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7A4B18" w14:textId="1B5ED2E4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0547A3" w:rsidRPr="000547A3" w14:paraId="65DEDAC4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59C1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ALT, U/L (&gt;75vs.≤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2D6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F480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59B8F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D7440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E0A09" w14:textId="602754E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568F9C" w14:textId="08E38178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01130" w14:textId="6AB396E4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303D25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A6A50F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26A24" w14:textId="571ECEBF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0FED3017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7C6D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Serum γ-GT, U/L (&gt;54vs.≤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138AA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AE25" w14:textId="25EF710C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99DB" w14:textId="11049350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B4D4A" w14:textId="4509E326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5BA23" w14:textId="5FF11921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9605E" w14:textId="1AEA8DDF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2C80C" w14:textId="53DCF07D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13C4A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F22CB1C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81A7E" w14:textId="6AC89618" w:rsidR="008D7AE4" w:rsidRPr="000547A3" w:rsidRDefault="00164BE3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3BD38008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8D71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Liver cirrhosis (yes vs.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0EC89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1E5B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7A0D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31B43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31B5D" w14:textId="3F5DE074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401EB8" w14:textId="33515D1C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73F93" w14:textId="06B094E1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7ED639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ED313B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BE094" w14:textId="53EE5AD7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57CB333C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8CE5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size (cm) (&gt;5 vs. ≤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0CCD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4E59E" w14:textId="6DD0946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9D3BC" w14:textId="7794167C" w:rsidR="008D7AE4" w:rsidRPr="000547A3" w:rsidRDefault="008D7AE4" w:rsidP="000472D7">
            <w:pPr>
              <w:widowControl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CBE84" w14:textId="275C0B30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FC89B" w14:textId="0F789756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5E95BE" w14:textId="59AB8CD6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7D5C9" w14:textId="578154DB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79B98" w14:textId="4E79AD2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28FF0C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D351C" w14:textId="05C158EC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061EB8A6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96A40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multiplicity (multiple vs. sing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F0D8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4EE9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FC37" w14:textId="77777777" w:rsidR="008D7AE4" w:rsidRPr="000547A3" w:rsidRDefault="008D7AE4" w:rsidP="000472D7">
            <w:pPr>
              <w:widowControl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08CF7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F76E1" w14:textId="205285E0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2C73A" w14:textId="536DBE62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1B8B1" w14:textId="3F4C2C5E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170FC0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C43475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81FF5" w14:textId="7F65B93D" w:rsidR="008D7AE4" w:rsidRPr="000547A3" w:rsidRDefault="005D727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</w:tr>
      <w:tr w:rsidR="000547A3" w:rsidRPr="000547A3" w14:paraId="5E00A57E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6616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differentiation (poor vs. wel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3328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6538" w14:textId="5EAFFA39" w:rsidR="008D7AE4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C719" w14:textId="74CDE234" w:rsidR="008D7AE4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162-2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7D4EF" w14:textId="6E08F9D2" w:rsidR="008D7AE4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7</w:t>
            </w:r>
            <w:r w:rsidR="008D7AE4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A0D9D" w14:textId="5832B9F8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27133" w14:textId="2D1543A6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053-2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84F42" w14:textId="6B852089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F1AF0A" w14:textId="67CC46F6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D4DBC4" w14:textId="22CB3B89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114-2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84AF7" w14:textId="11543D9C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12</w:t>
            </w:r>
          </w:p>
        </w:tc>
      </w:tr>
      <w:tr w:rsidR="000547A3" w:rsidRPr="000547A3" w14:paraId="286E18EF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C2B7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Vascular invasion (yes vs.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FCE8F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02E5" w14:textId="49FEE5EE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AE7C" w14:textId="48981FC2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593BA" w14:textId="1125F6E0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  <w:r w:rsidR="008D7AE4" w:rsidRPr="000547A3">
              <w:rPr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52FFE" w14:textId="64C9F2EE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51858" w14:textId="2AB64A86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238B3" w14:textId="17A140C9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AD237" w14:textId="3AD670CC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5F3084" w14:textId="77777777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F5573" w14:textId="657CF67A" w:rsidR="008D7AE4" w:rsidRPr="000547A3" w:rsidRDefault="00164BE3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4C4B6098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61EB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NM stage (III-II vs. 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26BA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66373" w14:textId="52C7B034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1D6E5" w14:textId="0F071E76" w:rsidR="008D7AE4" w:rsidRPr="000547A3" w:rsidRDefault="008D7AE4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DD7CC" w14:textId="5F04E7F0" w:rsidR="008D7AE4" w:rsidRPr="000547A3" w:rsidRDefault="006F0975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FC7D1" w14:textId="32797ABD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B13CD" w14:textId="2E55B180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1BCC0" w14:textId="566460BA" w:rsidR="008D7AE4" w:rsidRPr="000547A3" w:rsidRDefault="006F0975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B8468" w14:textId="4FB21FD8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737633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7BEB0" w14:textId="06088EA0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S</w:t>
            </w:r>
          </w:p>
        </w:tc>
      </w:tr>
      <w:tr w:rsidR="000547A3" w:rsidRPr="000547A3" w14:paraId="2AB17749" w14:textId="77777777" w:rsidTr="005843DB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8E53" w14:textId="77777777" w:rsidR="008D7AE4" w:rsidRPr="000547A3" w:rsidRDefault="008D7AE4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BCLC stage (B-C vs. 0-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1B73A" w14:textId="77777777" w:rsidR="008D7AE4" w:rsidRPr="000547A3" w:rsidRDefault="008D7AE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F2B4E" w14:textId="63EC02EC" w:rsidR="008D7AE4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3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D03DD" w14:textId="3E446191" w:rsidR="008D7AE4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598-6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9F56D" w14:textId="4E311ED5" w:rsidR="008D7AE4" w:rsidRPr="000547A3" w:rsidRDefault="006F0975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1</w:t>
            </w:r>
            <w:r w:rsidR="008D7AE4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A7E43" w14:textId="29C84096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3.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966A08" w14:textId="02628DE4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76-6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AA1E6" w14:textId="44AFDD44" w:rsidR="008D7AE4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17C58" w14:textId="4B4F27E8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3.4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4C43E3" w14:textId="36BABA10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765-6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6B097" w14:textId="69B7CD62" w:rsidR="008D7AE4" w:rsidRPr="000547A3" w:rsidRDefault="00164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547A3" w:rsidRPr="000547A3" w14:paraId="5518E5B3" w14:textId="77777777" w:rsidTr="005843DB">
        <w:trPr>
          <w:trHeight w:val="37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0D9E" w14:textId="3FB7403D" w:rsidR="008B3BE3" w:rsidRPr="000547A3" w:rsidRDefault="008B3BE3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Tumor cells (Shorter vs. Long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FCF70" w14:textId="1FCAE224" w:rsidR="008B3BE3" w:rsidRPr="000547A3" w:rsidRDefault="00746906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  <w:r w:rsidR="008B3BE3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4C131" w14:textId="035A0B15" w:rsidR="008B3BE3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555</w:t>
            </w:r>
            <w:r w:rsidR="008B3BE3" w:rsidRPr="000547A3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43E62" w14:textId="65F8D214" w:rsidR="008B3BE3" w:rsidRPr="000547A3" w:rsidRDefault="00DF0C81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616-4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9F750" w14:textId="43F8E6AC" w:rsidR="008B3BE3" w:rsidRPr="000547A3" w:rsidRDefault="00DF0C81" w:rsidP="00B1022E">
            <w:pPr>
              <w:widowControl/>
              <w:jc w:val="left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19D5E" w14:textId="77777777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CEE8CD" w14:textId="77777777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5EF84" w14:textId="77777777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27C22" w14:textId="77777777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E114BE" w14:textId="77777777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0AE3B" w14:textId="61917650" w:rsidR="008B3BE3" w:rsidRPr="000547A3" w:rsidRDefault="008B3BE3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12DF4718" w14:textId="77777777" w:rsidTr="005843DB">
        <w:trPr>
          <w:trHeight w:val="408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61C66" w14:textId="53CD38FE" w:rsidR="00C6768C" w:rsidRPr="000547A3" w:rsidRDefault="00C6768C" w:rsidP="005843DB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bCs/>
                <w:color w:val="000000" w:themeColor="text1"/>
                <w:kern w:val="0"/>
                <w:szCs w:val="21"/>
              </w:rPr>
              <w:t>CAFs</w:t>
            </w:r>
            <w:r w:rsidRPr="000547A3">
              <w:rPr>
                <w:bCs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Pr="000547A3">
              <w:rPr>
                <w:color w:val="000000" w:themeColor="text1"/>
                <w:kern w:val="0"/>
                <w:szCs w:val="21"/>
              </w:rPr>
              <w:t>(Shorter vs. Long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078E4" w14:textId="45523CAB" w:rsidR="00C6768C" w:rsidRPr="000547A3" w:rsidRDefault="00746906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A94E0" w14:textId="77777777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E2B3E" w14:textId="77777777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DC982" w14:textId="77777777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84DDA" w14:textId="4A6A362D" w:rsidR="00C6768C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BF84ED" w14:textId="3307B9A8" w:rsidR="00C6768C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444-3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B650B" w14:textId="0868AED4" w:rsidR="00C6768C" w:rsidRPr="000547A3" w:rsidRDefault="009C5A12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034E1" w14:textId="77777777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398C6E" w14:textId="77777777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C46A7" w14:textId="3744251C" w:rsidR="00C6768C" w:rsidRPr="000547A3" w:rsidRDefault="00C6768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73F0795C" w14:textId="77777777" w:rsidTr="00C714E3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307A" w14:textId="5C69C5CB" w:rsidR="009A4C4C" w:rsidRPr="000547A3" w:rsidRDefault="009A4C4C" w:rsidP="005843DB">
            <w:pPr>
              <w:widowControl/>
              <w:wordWrap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 xml:space="preserve">Combination of </w:t>
            </w:r>
            <w:r w:rsidR="005A746D" w:rsidRPr="000547A3">
              <w:rPr>
                <w:color w:val="000000" w:themeColor="text1"/>
                <w:kern w:val="0"/>
                <w:szCs w:val="21"/>
              </w:rPr>
              <w:t>tumor cell</w:t>
            </w:r>
            <w:r w:rsidRPr="000547A3">
              <w:rPr>
                <w:color w:val="000000" w:themeColor="text1"/>
                <w:kern w:val="0"/>
                <w:szCs w:val="21"/>
              </w:rPr>
              <w:t>s and CAFs</w:t>
            </w:r>
            <w:r w:rsidRPr="000547A3">
              <w:rPr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1176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14:paraId="44A11D5E" w14:textId="77777777" w:rsidR="009A4C4C" w:rsidRPr="000547A3" w:rsidRDefault="009A4C4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0547A3" w:rsidRPr="000547A3" w14:paraId="46CD989E" w14:textId="77777777" w:rsidTr="005843DB">
        <w:trPr>
          <w:trHeight w:val="28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B2EF" w14:textId="4C07C38B" w:rsidR="00F2719F" w:rsidRPr="000547A3" w:rsidRDefault="00F2719F" w:rsidP="00474C91">
            <w:pPr>
              <w:widowControl/>
              <w:ind w:firstLineChars="437" w:firstLine="91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9660C" w14:textId="7EEE51CC" w:rsidR="00F2719F" w:rsidRPr="000547A3" w:rsidRDefault="00746906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CB181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E25EDA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DCBDB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2515F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D887EC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33D7B" w14:textId="77777777" w:rsidR="00F2719F" w:rsidRPr="000547A3" w:rsidRDefault="00F2719F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A5BDE" w14:textId="76C926FC" w:rsidR="00F2719F" w:rsidRPr="000547A3" w:rsidRDefault="00A52C12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6338BB" w14:textId="69066294" w:rsidR="00F2719F" w:rsidRPr="000547A3" w:rsidRDefault="006411DC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412AF" w14:textId="6F114C55" w:rsidR="00F2719F" w:rsidRPr="000547A3" w:rsidRDefault="00945CD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547A3" w:rsidRPr="000547A3" w14:paraId="33151F48" w14:textId="77777777" w:rsidTr="005843DB">
        <w:trPr>
          <w:trHeight w:val="366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C575" w14:textId="3A1327EE" w:rsidR="00EF02AC" w:rsidRPr="000547A3" w:rsidRDefault="00EF02AC" w:rsidP="00474C91">
            <w:pPr>
              <w:widowControl/>
              <w:ind w:firstLineChars="437" w:firstLine="91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I vs.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7EE19" w14:textId="03B4C436" w:rsidR="00EF02AC" w:rsidRPr="000547A3" w:rsidRDefault="00746906" w:rsidP="000472D7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611B2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1A09F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BCE20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F7DB7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69207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CC106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60302" w14:textId="2E2675D3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1.2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7E3913" w14:textId="6FD90289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496-3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03D1C" w14:textId="1BCBB331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620</w:t>
            </w:r>
          </w:p>
        </w:tc>
      </w:tr>
      <w:tr w:rsidR="000547A3" w:rsidRPr="000547A3" w14:paraId="2CF28334" w14:textId="77777777" w:rsidTr="00260F29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A3B4" w14:textId="5E5EC1E0" w:rsidR="00EF02AC" w:rsidRPr="000547A3" w:rsidRDefault="00EF02AC" w:rsidP="00474C91">
            <w:pPr>
              <w:widowControl/>
              <w:ind w:firstLineChars="437" w:firstLine="91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II vs.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51014" w14:textId="01A5F77F" w:rsidR="00EF02AC" w:rsidRPr="000547A3" w:rsidRDefault="00746906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268105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067AB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5F693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104A6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C2454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A9B0F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B61B2" w14:textId="69FA35E9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1.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7FBBEF" w14:textId="052CC1E8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460-2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9AA9A" w14:textId="3B7B45B6" w:rsidR="00EF02AC" w:rsidRPr="000547A3" w:rsidRDefault="00D666DD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0.913</w:t>
            </w:r>
          </w:p>
        </w:tc>
      </w:tr>
      <w:tr w:rsidR="000547A3" w:rsidRPr="000547A3" w14:paraId="151B9639" w14:textId="77777777" w:rsidTr="00260F29">
        <w:trPr>
          <w:trHeight w:val="366"/>
        </w:trPr>
        <w:tc>
          <w:tcPr>
            <w:tcW w:w="436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EA030A3" w14:textId="6E1D7077" w:rsidR="00EF02AC" w:rsidRPr="000547A3" w:rsidRDefault="00EF02AC" w:rsidP="00474C91">
            <w:pPr>
              <w:widowControl/>
              <w:ind w:firstLineChars="437" w:firstLine="918"/>
              <w:jc w:val="left"/>
              <w:rPr>
                <w:color w:val="000000" w:themeColor="text1"/>
                <w:kern w:val="0"/>
                <w:szCs w:val="21"/>
              </w:rPr>
            </w:pPr>
            <w:r w:rsidRPr="000547A3">
              <w:rPr>
                <w:color w:val="000000" w:themeColor="text1"/>
                <w:kern w:val="0"/>
                <w:szCs w:val="21"/>
              </w:rPr>
              <w:t>IV vs.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276D9C0" w14:textId="3B217538" w:rsidR="00EF02AC" w:rsidRPr="000547A3" w:rsidRDefault="00746906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8C4A07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00DFFC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9DA0AF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2A471F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F7392A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58F658" w14:textId="77777777" w:rsidR="00EF02AC" w:rsidRPr="000547A3" w:rsidRDefault="00EF02AC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EF7200" w14:textId="13C31AB1" w:rsidR="00EF02AC" w:rsidRPr="000547A3" w:rsidRDefault="00945CD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2.63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F53048" w14:textId="3EE3A495" w:rsidR="00EF02AC" w:rsidRPr="000547A3" w:rsidRDefault="00945CD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1.566-4.4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4A2287" w14:textId="7F41A0CF" w:rsidR="00EF02AC" w:rsidRPr="000547A3" w:rsidRDefault="00945CD4" w:rsidP="000472D7">
            <w:pPr>
              <w:widowControl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0547A3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3730DCD1" w14:textId="33B17062" w:rsidR="00817798" w:rsidRPr="000547A3" w:rsidRDefault="00542554" w:rsidP="00817798">
      <w:pPr>
        <w:rPr>
          <w:color w:val="000000" w:themeColor="text1"/>
          <w:sz w:val="24"/>
        </w:rPr>
      </w:pPr>
      <w:r w:rsidRPr="000547A3">
        <w:rPr>
          <w:b/>
          <w:bCs/>
          <w:color w:val="000000" w:themeColor="text1"/>
          <w:sz w:val="24"/>
        </w:rPr>
        <w:t>NOTE:</w:t>
      </w:r>
      <w:r w:rsidRPr="000547A3">
        <w:rPr>
          <w:b/>
          <w:color w:val="000000" w:themeColor="text1"/>
          <w:sz w:val="24"/>
          <w:vertAlign w:val="superscript"/>
        </w:rPr>
        <w:t xml:space="preserve"> # </w:t>
      </w:r>
      <w:r w:rsidRPr="000547A3">
        <w:rPr>
          <w:color w:val="000000" w:themeColor="text1"/>
          <w:sz w:val="24"/>
        </w:rPr>
        <w:t>Patients were divided into four groups based on their telomeres densities of tumor cells and CAFs: Group I, longer telomere in tumor cells and longer telomere in CAFs; Group II, longer telomeres in tumor cells and shorter telomeres in CAFs; Group III, shorter telomeres in tumor cells and longer telomeres in CAFs; Group IV, shorter telomeres in tumor cells and shorter telomeres in CAFs. Group I was considered as the control.</w:t>
      </w:r>
    </w:p>
    <w:p w14:paraId="68942121" w14:textId="77777777" w:rsidR="00817798" w:rsidRDefault="00817798" w:rsidP="00ED546B">
      <w:pPr>
        <w:rPr>
          <w:color w:val="000000" w:themeColor="text1"/>
          <w:sz w:val="24"/>
        </w:rPr>
      </w:pPr>
      <w:r w:rsidRPr="000547A3">
        <w:rPr>
          <w:color w:val="000000" w:themeColor="text1"/>
          <w:sz w:val="24"/>
        </w:rPr>
        <w:t>Kaplan–Meier method (log-rank test) in SPSS was performed to accomplish univariate analysis. Multivariate analysis was evaluated using the Cox multivariate proportional hazard regression model with stepwise analysis.</w:t>
      </w:r>
    </w:p>
    <w:p w14:paraId="3FA04A34" w14:textId="77777777" w:rsidR="00020D77" w:rsidRDefault="00ED546B" w:rsidP="00020D77">
      <w:pPr>
        <w:widowControl/>
        <w:autoSpaceDE w:val="0"/>
        <w:autoSpaceDN w:val="0"/>
        <w:adjustRightInd w:val="0"/>
        <w:spacing w:after="240"/>
        <w:jc w:val="left"/>
        <w:rPr>
          <w:color w:val="000000" w:themeColor="text1"/>
          <w:sz w:val="24"/>
        </w:rPr>
      </w:pPr>
      <w:r w:rsidRPr="00ED546B">
        <w:rPr>
          <w:color w:val="000000" w:themeColor="text1"/>
          <w:sz w:val="24"/>
        </w:rPr>
        <w:t>*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color w:val="000000" w:themeColor="text1"/>
          <w:sz w:val="24"/>
        </w:rPr>
        <w:t>Numbers in bold indicate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color w:val="000000" w:themeColor="text1"/>
          <w:sz w:val="24"/>
        </w:rPr>
        <w:t>that the</w:t>
      </w:r>
      <w:r w:rsidRPr="00ED546B">
        <w:rPr>
          <w:rFonts w:hint="eastAsia"/>
          <w:color w:val="000000" w:themeColor="text1"/>
          <w:sz w:val="24"/>
        </w:rPr>
        <w:t xml:space="preserve"> </w:t>
      </w:r>
      <w:r w:rsidRPr="00ED546B">
        <w:rPr>
          <w:rFonts w:hint="eastAsia"/>
          <w:i/>
          <w:color w:val="000000" w:themeColor="text1"/>
          <w:sz w:val="24"/>
        </w:rPr>
        <w:t>P</w:t>
      </w:r>
      <w:r w:rsidRPr="00ED546B">
        <w:rPr>
          <w:rFonts w:hint="eastAsia"/>
          <w:color w:val="000000" w:themeColor="text1"/>
          <w:sz w:val="24"/>
        </w:rPr>
        <w:t xml:space="preserve"> value</w:t>
      </w:r>
      <w:r w:rsidRPr="00ED546B">
        <w:rPr>
          <w:color w:val="000000" w:themeColor="text1"/>
          <w:sz w:val="24"/>
        </w:rPr>
        <w:t xml:space="preserve"> is significant. </w:t>
      </w:r>
    </w:p>
    <w:p w14:paraId="286E66A0" w14:textId="5601D409" w:rsidR="00020D77" w:rsidRPr="00113DC0" w:rsidRDefault="00542554" w:rsidP="00113DC0">
      <w:pPr>
        <w:widowControl/>
        <w:autoSpaceDE w:val="0"/>
        <w:autoSpaceDN w:val="0"/>
        <w:adjustRightInd w:val="0"/>
        <w:spacing w:after="240"/>
        <w:jc w:val="left"/>
        <w:rPr>
          <w:color w:val="000000" w:themeColor="text1"/>
          <w:sz w:val="24"/>
        </w:rPr>
      </w:pPr>
      <w:r w:rsidRPr="000547A3">
        <w:rPr>
          <w:b/>
          <w:bCs/>
          <w:color w:val="000000" w:themeColor="text1"/>
          <w:sz w:val="24"/>
        </w:rPr>
        <w:t xml:space="preserve">Abbreviations: </w:t>
      </w:r>
      <w:r w:rsidR="00EE0D01" w:rsidRPr="000547A3">
        <w:rPr>
          <w:color w:val="000000" w:themeColor="text1"/>
          <w:sz w:val="24"/>
        </w:rPr>
        <w:t>OS, overall survival</w:t>
      </w:r>
      <w:r w:rsidRPr="000547A3">
        <w:rPr>
          <w:color w:val="000000" w:themeColor="text1"/>
          <w:sz w:val="24"/>
        </w:rPr>
        <w:t xml:space="preserve">; </w:t>
      </w:r>
      <w:r w:rsidR="003A3264" w:rsidRPr="000547A3">
        <w:rPr>
          <w:color w:val="000000" w:themeColor="text1"/>
          <w:sz w:val="24"/>
        </w:rPr>
        <w:t xml:space="preserve">CAFs, cancer-associated fibroblasts; </w:t>
      </w:r>
      <w:r w:rsidRPr="000547A3">
        <w:rPr>
          <w:color w:val="000000" w:themeColor="text1"/>
          <w:sz w:val="24"/>
        </w:rPr>
        <w:t xml:space="preserve">HBsAg, hepatitis B surface antigen; HCVAb, hepatitis C virus antibody; AFP, alpha-fetoprotein; ALT, alanine transaminase; γ-GT, γ-glutamyltransferase; TNM, tumor-node-metastasis; </w:t>
      </w:r>
      <w:r w:rsidR="004653A4" w:rsidRPr="000547A3">
        <w:rPr>
          <w:color w:val="000000" w:themeColor="text1"/>
          <w:sz w:val="24"/>
        </w:rPr>
        <w:t xml:space="preserve">BCLC, Barcelona Clinic Liver Cancer; </w:t>
      </w:r>
      <w:r w:rsidRPr="000547A3">
        <w:rPr>
          <w:color w:val="000000" w:themeColor="text1"/>
          <w:sz w:val="24"/>
        </w:rPr>
        <w:t>HR, hazard ratio; CI, confidential interval; NA, not applicable; NS, not significant.</w:t>
      </w:r>
    </w:p>
    <w:sectPr w:rsidR="00020D77" w:rsidRPr="00113DC0" w:rsidSect="00113DC0">
      <w:pgSz w:w="16820" w:h="1190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2F993" w14:textId="77777777" w:rsidR="002F218F" w:rsidRDefault="002F218F" w:rsidP="003E7D85">
      <w:r>
        <w:separator/>
      </w:r>
    </w:p>
  </w:endnote>
  <w:endnote w:type="continuationSeparator" w:id="0">
    <w:p w14:paraId="2F84A8E2" w14:textId="77777777" w:rsidR="002F218F" w:rsidRDefault="002F218F" w:rsidP="003E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670F8" w14:textId="77777777" w:rsidR="002F218F" w:rsidRDefault="002F218F" w:rsidP="003E7D85">
      <w:r>
        <w:separator/>
      </w:r>
    </w:p>
  </w:footnote>
  <w:footnote w:type="continuationSeparator" w:id="0">
    <w:p w14:paraId="6B788F76" w14:textId="77777777" w:rsidR="002F218F" w:rsidRDefault="002F218F" w:rsidP="003E7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798"/>
    <w:rsid w:val="00003EDE"/>
    <w:rsid w:val="00020D77"/>
    <w:rsid w:val="0003190E"/>
    <w:rsid w:val="00034012"/>
    <w:rsid w:val="000361D1"/>
    <w:rsid w:val="000472D7"/>
    <w:rsid w:val="00053FE9"/>
    <w:rsid w:val="000547A3"/>
    <w:rsid w:val="000567BD"/>
    <w:rsid w:val="00057241"/>
    <w:rsid w:val="00061C5B"/>
    <w:rsid w:val="00064F07"/>
    <w:rsid w:val="000671D2"/>
    <w:rsid w:val="0008258B"/>
    <w:rsid w:val="00087643"/>
    <w:rsid w:val="000A3AAD"/>
    <w:rsid w:val="000A7A0E"/>
    <w:rsid w:val="000B46D4"/>
    <w:rsid w:val="000C7E97"/>
    <w:rsid w:val="000E0339"/>
    <w:rsid w:val="00102ACA"/>
    <w:rsid w:val="00111254"/>
    <w:rsid w:val="00113DC0"/>
    <w:rsid w:val="00135B93"/>
    <w:rsid w:val="00140980"/>
    <w:rsid w:val="00143D0D"/>
    <w:rsid w:val="0014461E"/>
    <w:rsid w:val="00152B2C"/>
    <w:rsid w:val="001649FA"/>
    <w:rsid w:val="00164BE3"/>
    <w:rsid w:val="001918FA"/>
    <w:rsid w:val="00193E6F"/>
    <w:rsid w:val="00194EE2"/>
    <w:rsid w:val="001A35A3"/>
    <w:rsid w:val="001A6AF8"/>
    <w:rsid w:val="001B319B"/>
    <w:rsid w:val="001B3E15"/>
    <w:rsid w:val="001B5C3F"/>
    <w:rsid w:val="001C6666"/>
    <w:rsid w:val="001D516C"/>
    <w:rsid w:val="001E4D8B"/>
    <w:rsid w:val="001F1E65"/>
    <w:rsid w:val="002135FE"/>
    <w:rsid w:val="00220596"/>
    <w:rsid w:val="00220E78"/>
    <w:rsid w:val="00223C2F"/>
    <w:rsid w:val="00224037"/>
    <w:rsid w:val="002245C9"/>
    <w:rsid w:val="002259D9"/>
    <w:rsid w:val="00235CDC"/>
    <w:rsid w:val="00260BEC"/>
    <w:rsid w:val="00260F29"/>
    <w:rsid w:val="00262BAC"/>
    <w:rsid w:val="002B7AC5"/>
    <w:rsid w:val="002F218F"/>
    <w:rsid w:val="002F5D4A"/>
    <w:rsid w:val="00306095"/>
    <w:rsid w:val="0030763A"/>
    <w:rsid w:val="003121BC"/>
    <w:rsid w:val="003234CF"/>
    <w:rsid w:val="00324A91"/>
    <w:rsid w:val="003544B3"/>
    <w:rsid w:val="00361EC4"/>
    <w:rsid w:val="00362D5B"/>
    <w:rsid w:val="003777C0"/>
    <w:rsid w:val="00385BA6"/>
    <w:rsid w:val="00391A5F"/>
    <w:rsid w:val="0039305B"/>
    <w:rsid w:val="003A2F1D"/>
    <w:rsid w:val="003A3264"/>
    <w:rsid w:val="003A5108"/>
    <w:rsid w:val="003B3881"/>
    <w:rsid w:val="003E7D85"/>
    <w:rsid w:val="003E7E65"/>
    <w:rsid w:val="00407948"/>
    <w:rsid w:val="004213D2"/>
    <w:rsid w:val="004409B9"/>
    <w:rsid w:val="00440F07"/>
    <w:rsid w:val="00454D0E"/>
    <w:rsid w:val="004653A4"/>
    <w:rsid w:val="00470063"/>
    <w:rsid w:val="00474C91"/>
    <w:rsid w:val="00483E85"/>
    <w:rsid w:val="004D371D"/>
    <w:rsid w:val="004E2034"/>
    <w:rsid w:val="004E5AFE"/>
    <w:rsid w:val="004F4CE0"/>
    <w:rsid w:val="005267A0"/>
    <w:rsid w:val="00537105"/>
    <w:rsid w:val="005412EC"/>
    <w:rsid w:val="00542554"/>
    <w:rsid w:val="00545039"/>
    <w:rsid w:val="005462A7"/>
    <w:rsid w:val="005506F2"/>
    <w:rsid w:val="00565DC9"/>
    <w:rsid w:val="00580854"/>
    <w:rsid w:val="005843DB"/>
    <w:rsid w:val="00592BFA"/>
    <w:rsid w:val="005A4E54"/>
    <w:rsid w:val="005A746D"/>
    <w:rsid w:val="005B43A2"/>
    <w:rsid w:val="005B7812"/>
    <w:rsid w:val="005D5CD3"/>
    <w:rsid w:val="005D727C"/>
    <w:rsid w:val="005F7F28"/>
    <w:rsid w:val="00610354"/>
    <w:rsid w:val="006411DC"/>
    <w:rsid w:val="00663DC7"/>
    <w:rsid w:val="00683A2F"/>
    <w:rsid w:val="006B29BF"/>
    <w:rsid w:val="006B2BD3"/>
    <w:rsid w:val="006B6621"/>
    <w:rsid w:val="006C4AA2"/>
    <w:rsid w:val="006C4FE6"/>
    <w:rsid w:val="006F0975"/>
    <w:rsid w:val="006F43B6"/>
    <w:rsid w:val="00725787"/>
    <w:rsid w:val="007464D7"/>
    <w:rsid w:val="00746906"/>
    <w:rsid w:val="0076211D"/>
    <w:rsid w:val="00793681"/>
    <w:rsid w:val="007D4A94"/>
    <w:rsid w:val="007F274A"/>
    <w:rsid w:val="007F6B9A"/>
    <w:rsid w:val="00803494"/>
    <w:rsid w:val="00811939"/>
    <w:rsid w:val="00812FE7"/>
    <w:rsid w:val="00816E44"/>
    <w:rsid w:val="00817798"/>
    <w:rsid w:val="008401EF"/>
    <w:rsid w:val="00854C45"/>
    <w:rsid w:val="0086465C"/>
    <w:rsid w:val="008713BE"/>
    <w:rsid w:val="00871986"/>
    <w:rsid w:val="00871F0D"/>
    <w:rsid w:val="008946FB"/>
    <w:rsid w:val="008B3BE3"/>
    <w:rsid w:val="008C0AED"/>
    <w:rsid w:val="008C0CBE"/>
    <w:rsid w:val="008D1ACF"/>
    <w:rsid w:val="008D2668"/>
    <w:rsid w:val="008D7AE4"/>
    <w:rsid w:val="008F0E3C"/>
    <w:rsid w:val="009022A8"/>
    <w:rsid w:val="009103BB"/>
    <w:rsid w:val="009172F5"/>
    <w:rsid w:val="00945CD4"/>
    <w:rsid w:val="0096664D"/>
    <w:rsid w:val="00970754"/>
    <w:rsid w:val="00972B02"/>
    <w:rsid w:val="00983945"/>
    <w:rsid w:val="009A1608"/>
    <w:rsid w:val="009A4C4C"/>
    <w:rsid w:val="009B4189"/>
    <w:rsid w:val="009B56C9"/>
    <w:rsid w:val="009B7D2C"/>
    <w:rsid w:val="009C1D32"/>
    <w:rsid w:val="009C4360"/>
    <w:rsid w:val="009C5A12"/>
    <w:rsid w:val="009D22F5"/>
    <w:rsid w:val="009F1930"/>
    <w:rsid w:val="009F3A7D"/>
    <w:rsid w:val="00A05A0F"/>
    <w:rsid w:val="00A06EF3"/>
    <w:rsid w:val="00A12447"/>
    <w:rsid w:val="00A1282F"/>
    <w:rsid w:val="00A2583D"/>
    <w:rsid w:val="00A262F7"/>
    <w:rsid w:val="00A268CC"/>
    <w:rsid w:val="00A33097"/>
    <w:rsid w:val="00A52C12"/>
    <w:rsid w:val="00A80491"/>
    <w:rsid w:val="00A841AF"/>
    <w:rsid w:val="00A90D7A"/>
    <w:rsid w:val="00AA3E13"/>
    <w:rsid w:val="00AD2406"/>
    <w:rsid w:val="00AD2EB5"/>
    <w:rsid w:val="00AE6CB1"/>
    <w:rsid w:val="00AF1DAD"/>
    <w:rsid w:val="00B1022E"/>
    <w:rsid w:val="00B263AC"/>
    <w:rsid w:val="00B31C0F"/>
    <w:rsid w:val="00B44521"/>
    <w:rsid w:val="00B45FB6"/>
    <w:rsid w:val="00B52F2A"/>
    <w:rsid w:val="00B70CA4"/>
    <w:rsid w:val="00B7436B"/>
    <w:rsid w:val="00B74D23"/>
    <w:rsid w:val="00B862E2"/>
    <w:rsid w:val="00B866C7"/>
    <w:rsid w:val="00B946AC"/>
    <w:rsid w:val="00BB6B1A"/>
    <w:rsid w:val="00BC20A0"/>
    <w:rsid w:val="00BE3863"/>
    <w:rsid w:val="00BF37D9"/>
    <w:rsid w:val="00BF60DA"/>
    <w:rsid w:val="00C22480"/>
    <w:rsid w:val="00C31C7E"/>
    <w:rsid w:val="00C464EF"/>
    <w:rsid w:val="00C64394"/>
    <w:rsid w:val="00C6768C"/>
    <w:rsid w:val="00C714E3"/>
    <w:rsid w:val="00C81ED3"/>
    <w:rsid w:val="00C85332"/>
    <w:rsid w:val="00CA3A84"/>
    <w:rsid w:val="00CA5E15"/>
    <w:rsid w:val="00CB112E"/>
    <w:rsid w:val="00CE1976"/>
    <w:rsid w:val="00D0428C"/>
    <w:rsid w:val="00D24828"/>
    <w:rsid w:val="00D30789"/>
    <w:rsid w:val="00D31986"/>
    <w:rsid w:val="00D31D23"/>
    <w:rsid w:val="00D47B14"/>
    <w:rsid w:val="00D666DD"/>
    <w:rsid w:val="00D91023"/>
    <w:rsid w:val="00D96E30"/>
    <w:rsid w:val="00DA2520"/>
    <w:rsid w:val="00DF0C81"/>
    <w:rsid w:val="00DF31ED"/>
    <w:rsid w:val="00E1758C"/>
    <w:rsid w:val="00E30589"/>
    <w:rsid w:val="00E33007"/>
    <w:rsid w:val="00E46758"/>
    <w:rsid w:val="00E52F20"/>
    <w:rsid w:val="00E70244"/>
    <w:rsid w:val="00E7342B"/>
    <w:rsid w:val="00E73647"/>
    <w:rsid w:val="00E749CA"/>
    <w:rsid w:val="00E81E53"/>
    <w:rsid w:val="00E93060"/>
    <w:rsid w:val="00EC2449"/>
    <w:rsid w:val="00EC2AFB"/>
    <w:rsid w:val="00ED546B"/>
    <w:rsid w:val="00ED5892"/>
    <w:rsid w:val="00EE0D01"/>
    <w:rsid w:val="00EE6689"/>
    <w:rsid w:val="00EF02AC"/>
    <w:rsid w:val="00EF2B35"/>
    <w:rsid w:val="00F2719F"/>
    <w:rsid w:val="00F44808"/>
    <w:rsid w:val="00F92077"/>
    <w:rsid w:val="00FA4753"/>
    <w:rsid w:val="00FB6B65"/>
    <w:rsid w:val="00FC2F5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7E9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98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A9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91"/>
    <w:rPr>
      <w:rFonts w:ascii="Heiti SC Light" w:eastAsia="Heiti SC Light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D8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D8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 ma</dc:creator>
  <cp:keywords/>
  <dc:description/>
  <cp:lastModifiedBy>Veena, premarajan</cp:lastModifiedBy>
  <cp:revision>3</cp:revision>
  <cp:lastPrinted>2017-03-02T18:31:00Z</cp:lastPrinted>
  <dcterms:created xsi:type="dcterms:W3CDTF">2017-10-11T06:10:00Z</dcterms:created>
  <dcterms:modified xsi:type="dcterms:W3CDTF">2017-10-11T06:10:00Z</dcterms:modified>
</cp:coreProperties>
</file>